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7F40A" w14:textId="34C87E28" w:rsidR="00266740" w:rsidRPr="00266740" w:rsidRDefault="00266740" w:rsidP="00266740">
      <w:pPr>
        <w:rPr>
          <w:rFonts w:ascii="Times New Roman" w:hAnsi="Times New Roman" w:cs="Times New Roman"/>
          <w:sz w:val="18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>Supplementary Table 3.</w:t>
      </w:r>
      <w:r>
        <w:rPr>
          <w:rFonts w:ascii="Times New Roman" w:hAnsi="Times New Roman" w:cs="Times New Roman"/>
          <w:kern w:val="0"/>
          <w:szCs w:val="24"/>
          <w:lang w:bidi="en-US"/>
        </w:rPr>
        <w:t xml:space="preserve"> </w:t>
      </w:r>
      <w:r w:rsidRPr="00266740">
        <w:rPr>
          <w:rFonts w:ascii="Times New Roman" w:hAnsi="Times New Roman" w:cs="Times New Roman"/>
          <w:sz w:val="18"/>
        </w:rPr>
        <w:t xml:space="preserve">Baseline characteristics of </w:t>
      </w:r>
      <w:r>
        <w:rPr>
          <w:rFonts w:ascii="Times New Roman" w:hAnsi="Times New Roman" w:cs="Times New Roman"/>
          <w:sz w:val="18"/>
        </w:rPr>
        <w:t>p</w:t>
      </w:r>
      <w:r w:rsidRPr="00266740">
        <w:rPr>
          <w:rFonts w:ascii="Times New Roman" w:hAnsi="Times New Roman" w:cs="Times New Roman"/>
          <w:sz w:val="18"/>
        </w:rPr>
        <w:t>eople without asthma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540"/>
        <w:gridCol w:w="1648"/>
        <w:gridCol w:w="729"/>
        <w:gridCol w:w="957"/>
        <w:gridCol w:w="742"/>
        <w:gridCol w:w="973"/>
        <w:gridCol w:w="796"/>
        <w:gridCol w:w="802"/>
        <w:gridCol w:w="839"/>
      </w:tblGrid>
      <w:tr w:rsidR="00531362" w:rsidRPr="00266740" w14:paraId="6AEB7AEB" w14:textId="77777777" w:rsidTr="007E5A4F">
        <w:trPr>
          <w:trHeight w:val="200"/>
        </w:trPr>
        <w:tc>
          <w:tcPr>
            <w:tcW w:w="853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0F19F592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Variables</w:t>
            </w:r>
          </w:p>
        </w:tc>
        <w:tc>
          <w:tcPr>
            <w:tcW w:w="913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71EE8C4C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ategory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</w:tcPr>
          <w:p w14:paraId="67892A88" w14:textId="30418A9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le (n = 15114)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</w:tcPr>
          <w:p w14:paraId="1431850A" w14:textId="0561EA5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male (n = 20206)</w:t>
            </w:r>
          </w:p>
        </w:tc>
        <w:tc>
          <w:tcPr>
            <w:tcW w:w="885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</w:tcPr>
          <w:p w14:paraId="4AC99E1C" w14:textId="0236E5E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 (n = 35320)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33C36AF8" w14:textId="328F8C41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  <w:lang w:bidi="en-US"/>
              </w:rPr>
              <w:t>P-value</w:t>
            </w:r>
          </w:p>
        </w:tc>
      </w:tr>
      <w:tr w:rsidR="00266740" w:rsidRPr="00266740" w14:paraId="42DF6002" w14:textId="77777777" w:rsidTr="00031110">
        <w:tc>
          <w:tcPr>
            <w:tcW w:w="853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6D76681" w14:textId="77777777" w:rsidR="00266740" w:rsidRPr="00266740" w:rsidRDefault="00266740" w:rsidP="002667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13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70845AAC" w14:textId="77777777" w:rsidR="00266740" w:rsidRPr="00266740" w:rsidRDefault="00266740" w:rsidP="002667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20976356" w14:textId="2575DF7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53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ACA8E9D" w14:textId="360A99CB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4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77CE1BF6" w14:textId="4FBAD81D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3913A12E" w14:textId="4E01A26E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411B4272" w14:textId="2FC14442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N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4DD0D5FF" w14:textId="246459D7" w:rsidR="00266740" w:rsidRPr="00266740" w:rsidRDefault="00266740" w:rsidP="00266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kern w:val="0"/>
                <w:sz w:val="18"/>
                <w:szCs w:val="24"/>
                <w:lang w:bidi="en-US"/>
              </w:rPr>
              <w:t>%</w:t>
            </w:r>
          </w:p>
        </w:tc>
        <w:tc>
          <w:tcPr>
            <w:tcW w:w="465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5FAE7585" w14:textId="77777777" w:rsidR="00266740" w:rsidRPr="00266740" w:rsidRDefault="00266740" w:rsidP="002667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73AB0F45" w14:textId="77777777" w:rsidTr="00031110">
        <w:trPr>
          <w:trHeight w:val="320"/>
        </w:trPr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</w:tcPr>
          <w:p w14:paraId="0E730DC3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Age</w:t>
            </w:r>
          </w:p>
        </w:tc>
        <w:tc>
          <w:tcPr>
            <w:tcW w:w="91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E3ADEE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9–29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94773A" w14:textId="3134FFF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AEB7F8" w14:textId="594CE56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4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D4A55F" w14:textId="760A44A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53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D90628" w14:textId="02F80A5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CDDB70" w14:textId="00B17F7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33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8264A" w14:textId="3473426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91AD1D" w14:textId="57FDAE7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31C1D513" w14:textId="77777777" w:rsidTr="00B91AD6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0475ACD3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3173DDB7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30–3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50D7EC3" w14:textId="5A75156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0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1C4CB0B" w14:textId="58C2A0E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5AE346B" w14:textId="3DA3964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1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71DDB63" w14:textId="47C841B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F766217" w14:textId="688EA86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E1998" w14:textId="43DE7E5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B48C531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4D76DFE7" w14:textId="77777777" w:rsidTr="00B91AD6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7417FF82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57B2149D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0–4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5CDA493" w14:textId="49A16EB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D2F7791" w14:textId="5120B17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10AB930" w14:textId="6E45771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4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36F332A" w14:textId="79F6FBD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C0AAC18" w14:textId="1328F17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790CC0" w14:textId="24C4A4F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EEB21A6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77AC70F2" w14:textId="77777777" w:rsidTr="00B91AD6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647891D5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007F8E52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50–5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8838F85" w14:textId="26F99B2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9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A25AFD8" w14:textId="50C217E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1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2D7BE33" w14:textId="411D13D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1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9A85E01" w14:textId="138E63F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38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B2B1E0A" w14:textId="589EAEA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2C2FAB" w14:textId="5AA05E3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A2D51EB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2837B6B7" w14:textId="77777777" w:rsidTr="00B91AD6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2D75F491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213433DF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0–6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AB6B9A4" w14:textId="554C553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EFCBB4A" w14:textId="6C6E70B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0AA099B" w14:textId="63E6930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0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63F65BC" w14:textId="1FA3C4F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92EC2C0" w14:textId="68C82BD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21757" w14:textId="6247D25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F764B68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3DEF0449" w14:textId="77777777" w:rsidTr="00B91AD6">
        <w:tc>
          <w:tcPr>
            <w:tcW w:w="853" w:type="pct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7C694D8A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D096C6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70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351CA5" w14:textId="785C522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98C361" w14:textId="08C79AA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4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8C271E" w14:textId="6C83AF7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55</w:t>
            </w:r>
          </w:p>
        </w:tc>
        <w:tc>
          <w:tcPr>
            <w:tcW w:w="53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C5A3A8" w14:textId="12F00D3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244450" w14:textId="1E373FC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5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D9AA3" w14:textId="4895D45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02366F" w14:textId="36FFBF6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31362" w:rsidRPr="00266740" w14:paraId="11E95E46" w14:textId="77777777" w:rsidTr="00B91AD6">
        <w:tc>
          <w:tcPr>
            <w:tcW w:w="853" w:type="pct"/>
            <w:vMerge w:val="restart"/>
            <w:tcBorders>
              <w:top w:val="single" w:sz="4" w:space="0" w:color="000000"/>
            </w:tcBorders>
          </w:tcPr>
          <w:p w14:paraId="158434B2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ducation</w:t>
            </w:r>
          </w:p>
        </w:tc>
        <w:tc>
          <w:tcPr>
            <w:tcW w:w="91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E651C8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≤Elementary school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DC1337" w14:textId="0C5FD72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D9E93E" w14:textId="53CD8DC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4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D5B535" w14:textId="0FC4848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243</w:t>
            </w:r>
          </w:p>
        </w:tc>
        <w:tc>
          <w:tcPr>
            <w:tcW w:w="53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95893F" w14:textId="011DE1B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95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BF0B4E" w14:textId="7269618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437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218BE0" w14:textId="4FCE6FE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FFD05E" w14:textId="686DD12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4ADE5BB6" w14:textId="77777777" w:rsidTr="00B91AD6">
        <w:trPr>
          <w:trHeight w:val="357"/>
        </w:trPr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40D258C7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60A4B0B8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 school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91C684C" w14:textId="64DBB70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1DA0333" w14:textId="5C099E8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3B9A254" w14:textId="781354B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37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3955272" w14:textId="18A6E39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288C8C3" w14:textId="5576580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8AC985" w14:textId="381C9AA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B619D5A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62D274DD" w14:textId="77777777" w:rsidTr="00B91AD6"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4F714309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47259C04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igh school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8DF26F0" w14:textId="3C66C24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3E584B9" w14:textId="4D37F90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5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21AE9C" w14:textId="775A711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76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23464D2" w14:textId="63B070F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5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F0CB76F" w14:textId="02EB959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0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613F1" w14:textId="22D7A3F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697A644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28B53C14" w14:textId="77777777" w:rsidTr="00B91AD6"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3EDA2D48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080BAE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University or College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B4FAF5" w14:textId="45BA253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38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0C86A9" w14:textId="1132310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4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96CC66" w14:textId="4D8EC98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50</w:t>
            </w:r>
          </w:p>
        </w:tc>
        <w:tc>
          <w:tcPr>
            <w:tcW w:w="53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2C3813" w14:textId="79D63BE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43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7014A2" w14:textId="2AC4CA1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8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45BA0" w14:textId="5A8883A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.51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CBDB9E" w14:textId="4230891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31362" w:rsidRPr="00266740" w14:paraId="1D20855E" w14:textId="77777777" w:rsidTr="00B91AD6"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</w:tcPr>
          <w:p w14:paraId="4BCE9286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ousehold Income</w:t>
            </w:r>
          </w:p>
        </w:tc>
        <w:tc>
          <w:tcPr>
            <w:tcW w:w="91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ED7EE8D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ow</w:t>
            </w: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E78930" w14:textId="5B074FB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25</w:t>
            </w:r>
          </w:p>
        </w:tc>
        <w:tc>
          <w:tcPr>
            <w:tcW w:w="53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986DAD7" w14:textId="428A8AC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4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86533A" w14:textId="57F9F57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19</w:t>
            </w:r>
          </w:p>
        </w:tc>
        <w:tc>
          <w:tcPr>
            <w:tcW w:w="53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D33D234" w14:textId="2B49B60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44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813F1BB" w14:textId="45D943C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44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2D4870" w14:textId="3B09C7D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46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409853" w14:textId="5538359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340CB693" w14:textId="77777777" w:rsidTr="00B91AD6">
        <w:tc>
          <w:tcPr>
            <w:tcW w:w="853" w:type="pct"/>
            <w:vMerge/>
            <w:tcBorders>
              <w:top w:val="nil"/>
              <w:bottom w:val="nil"/>
            </w:tcBorders>
          </w:tcPr>
          <w:p w14:paraId="03A92784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DA78E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-Low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1B9B2" w14:textId="59CDED0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37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DA39A" w14:textId="4C0C0AE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7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A1ECA" w14:textId="050A220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63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C0F09" w14:textId="70C8E4B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55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9BC6F" w14:textId="65FA85A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8EEB4E" w14:textId="56E68E1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5E846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34583E0C" w14:textId="77777777" w:rsidTr="00B91AD6">
        <w:tc>
          <w:tcPr>
            <w:tcW w:w="853" w:type="pct"/>
            <w:vMerge/>
            <w:tcBorders>
              <w:top w:val="nil"/>
              <w:bottom w:val="nil"/>
            </w:tcBorders>
          </w:tcPr>
          <w:p w14:paraId="66C4E384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92F0C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-Hig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EAF02" w14:textId="65E6FA0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58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CBCCA" w14:textId="6913A6C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35BCA" w14:textId="31F2FDC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53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51605" w14:textId="51FDDBE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A9C26" w14:textId="12EA4AB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8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551F2" w14:textId="41413CD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57938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45070752" w14:textId="77777777" w:rsidTr="00B91AD6">
        <w:tc>
          <w:tcPr>
            <w:tcW w:w="853" w:type="pct"/>
            <w:vMerge/>
            <w:tcBorders>
              <w:top w:val="nil"/>
              <w:bottom w:val="nil"/>
            </w:tcBorders>
          </w:tcPr>
          <w:p w14:paraId="385130FF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169ED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ig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960EC" w14:textId="7EC8400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9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7FD92" w14:textId="634D154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40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7C0F3" w14:textId="1F36ECD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86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20E4F" w14:textId="19289A9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.14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B2FA" w14:textId="45C0872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EE2F8E" w14:textId="060E92C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11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35BD5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43C86878" w14:textId="77777777" w:rsidTr="00031110">
        <w:tc>
          <w:tcPr>
            <w:tcW w:w="85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0A1E4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Smok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7E25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ever smok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34DF" w14:textId="7821B66E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2A46" w14:textId="4060878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A269" w14:textId="523B4F48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0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6DF7" w14:textId="485D5AD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9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4BB6" w14:textId="4071DFB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95AAF" w14:textId="6BA0368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D60C" w14:textId="19FB354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3C345522" w14:textId="77777777" w:rsidTr="00031110"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5CA2D3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F73AF" w14:textId="77777777" w:rsidR="00531362" w:rsidRPr="00266740" w:rsidRDefault="00531362" w:rsidP="0053136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urrent smoker (Former smoker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5E44D" w14:textId="5BF3D5C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9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F4551B" w14:textId="345CF74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.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71E5D1" w14:textId="6D8648C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8A6A41" w14:textId="53A32E7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B0599" w14:textId="363B922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8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B28B16" w14:textId="2661ED9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.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E8FEE" w14:textId="15E42EB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531362" w:rsidRPr="00266740" w14:paraId="68A7C5C4" w14:textId="77777777" w:rsidTr="00031110"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3EB2D19E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Alcohol Consumption</w:t>
            </w:r>
          </w:p>
        </w:tc>
        <w:tc>
          <w:tcPr>
            <w:tcW w:w="91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D207330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ondrinker</w:t>
            </w: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0EFDBA5" w14:textId="6DE013AA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72</w:t>
            </w:r>
          </w:p>
        </w:tc>
        <w:tc>
          <w:tcPr>
            <w:tcW w:w="53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CCA0F4C" w14:textId="485F5904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.60</w:t>
            </w:r>
          </w:p>
        </w:tc>
        <w:tc>
          <w:tcPr>
            <w:tcW w:w="4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EB9C5F4" w14:textId="0CE6DCD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141</w:t>
            </w:r>
          </w:p>
        </w:tc>
        <w:tc>
          <w:tcPr>
            <w:tcW w:w="53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7EBF855" w14:textId="0FB2537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09</w:t>
            </w:r>
          </w:p>
        </w:tc>
        <w:tc>
          <w:tcPr>
            <w:tcW w:w="44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2A2B4CA" w14:textId="473984C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13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E700A" w14:textId="04A894A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19</w:t>
            </w:r>
          </w:p>
        </w:tc>
        <w:tc>
          <w:tcPr>
            <w:tcW w:w="46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A1D147D" w14:textId="0583525C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.0001</w:t>
            </w:r>
            <w:r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31362" w:rsidRPr="00266740" w14:paraId="0A8CC07E" w14:textId="77777777" w:rsidTr="00031110">
        <w:tc>
          <w:tcPr>
            <w:tcW w:w="853" w:type="pct"/>
            <w:vMerge/>
            <w:tcBorders>
              <w:top w:val="nil"/>
              <w:bottom w:val="nil"/>
            </w:tcBorders>
            <w:vAlign w:val="center"/>
          </w:tcPr>
          <w:p w14:paraId="075ADF8D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ED48D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 per mont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D0522" w14:textId="758812CD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64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AB003" w14:textId="004631E5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1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F2194" w14:textId="1FF4D59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994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81757" w14:textId="0EB1D813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6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41FA6" w14:textId="57BAFBD6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4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CF023D" w14:textId="3B5C1DA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5BD53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531362" w:rsidRPr="00266740" w14:paraId="1EB9B8E1" w14:textId="77777777" w:rsidTr="00031110">
        <w:tc>
          <w:tcPr>
            <w:tcW w:w="85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4C1631C" w14:textId="77777777" w:rsidR="00531362" w:rsidRPr="00266740" w:rsidRDefault="00531362" w:rsidP="005313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041200" w14:textId="77777777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2 per month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3341E6" w14:textId="57EA727F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78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73DB5D" w14:textId="58376261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.24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B34B37" w14:textId="5FC600D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71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593AF2" w14:textId="4A1A7379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373812" w14:textId="73CCB41B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6EE26F" w14:textId="0F267722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4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F17245" w14:textId="51B508A0" w:rsidR="00531362" w:rsidRPr="00266740" w:rsidRDefault="00531362" w:rsidP="005313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114EBF79" w14:textId="77777777" w:rsidR="00266740" w:rsidRPr="00266740" w:rsidRDefault="00266740" w:rsidP="00266740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/>
          <w:kern w:val="0"/>
          <w:szCs w:val="24"/>
          <w:lang w:bidi="en-US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 xml:space="preserve">* </w:t>
      </w:r>
      <w:r w:rsidRPr="00266740">
        <w:rPr>
          <w:rFonts w:ascii="Times New Roman" w:hAnsi="Times New Roman" w:cs="Times New Roman" w:hint="eastAsia"/>
          <w:kern w:val="0"/>
          <w:szCs w:val="24"/>
          <w:lang w:bidi="en-US"/>
        </w:rPr>
        <w:t>Statistically significant</w:t>
      </w:r>
    </w:p>
    <w:p w14:paraId="21A9EDF1" w14:textId="77777777" w:rsidR="00266740" w:rsidRPr="00266740" w:rsidRDefault="00266740" w:rsidP="00755C2F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/>
          <w:kern w:val="0"/>
          <w:szCs w:val="24"/>
        </w:rPr>
      </w:pPr>
      <w:bookmarkStart w:id="0" w:name="_GoBack"/>
      <w:bookmarkEnd w:id="0"/>
    </w:p>
    <w:sectPr w:rsidR="00266740" w:rsidRPr="002667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48333" w14:textId="77777777" w:rsidR="00C77B75" w:rsidRDefault="00C77B75" w:rsidP="0062111A">
      <w:pPr>
        <w:spacing w:after="0" w:line="240" w:lineRule="auto"/>
      </w:pPr>
      <w:r>
        <w:separator/>
      </w:r>
    </w:p>
  </w:endnote>
  <w:endnote w:type="continuationSeparator" w:id="0">
    <w:p w14:paraId="1FA2AE2E" w14:textId="77777777" w:rsidR="00C77B75" w:rsidRDefault="00C77B75" w:rsidP="0062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22268" w14:textId="77777777" w:rsidR="00C77B75" w:rsidRDefault="00C77B75" w:rsidP="0062111A">
      <w:pPr>
        <w:spacing w:after="0" w:line="240" w:lineRule="auto"/>
      </w:pPr>
      <w:r>
        <w:separator/>
      </w:r>
    </w:p>
  </w:footnote>
  <w:footnote w:type="continuationSeparator" w:id="0">
    <w:p w14:paraId="0FFCDF81" w14:textId="77777777" w:rsidR="00C77B75" w:rsidRDefault="00C77B75" w:rsidP="0062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F"/>
    <w:rsid w:val="000424F1"/>
    <w:rsid w:val="00266740"/>
    <w:rsid w:val="003400A6"/>
    <w:rsid w:val="00515719"/>
    <w:rsid w:val="0052349B"/>
    <w:rsid w:val="00531362"/>
    <w:rsid w:val="0062111A"/>
    <w:rsid w:val="00755C2F"/>
    <w:rsid w:val="00767CE8"/>
    <w:rsid w:val="007B0AE1"/>
    <w:rsid w:val="00A36106"/>
    <w:rsid w:val="00AD5359"/>
    <w:rsid w:val="00C7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B3DC8D"/>
  <w15:chartTrackingRefBased/>
  <w15:docId w15:val="{65206F65-F66E-463D-8E77-BBA1FB54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11A"/>
  </w:style>
  <w:style w:type="paragraph" w:styleId="a4">
    <w:name w:val="footer"/>
    <w:basedOn w:val="a"/>
    <w:link w:val="Char0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986</Characters>
  <Application>Microsoft Office Word</Application>
  <DocSecurity>0</DocSecurity>
  <Lines>246</Lines>
  <Paragraphs>20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18T02:04:00Z</dcterms:created>
  <dcterms:modified xsi:type="dcterms:W3CDTF">2025-10-1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d2585-f6e2-4927-a2eb-397ab8ade390</vt:lpwstr>
  </property>
</Properties>
</file>